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1: Main characteristics of studies with aerobic and mixed exercise in fibromyalgia syndrome</w:t>
      </w:r>
    </w:p>
    <w:tbl>
      <w:tblPr>
        <w:tblW w:w="5200" w:type="pct"/>
        <w:jc w:val="left"/>
        <w:tblInd w:w="-7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"/>
        <w:gridCol w:w="568"/>
        <w:gridCol w:w="1017"/>
        <w:gridCol w:w="1363"/>
        <w:gridCol w:w="1055"/>
        <w:gridCol w:w="35"/>
        <w:gridCol w:w="1094"/>
        <w:gridCol w:w="903"/>
        <w:gridCol w:w="47"/>
        <w:gridCol w:w="1097"/>
        <w:gridCol w:w="1364"/>
        <w:gridCol w:w="21"/>
        <w:gridCol w:w="1895"/>
        <w:gridCol w:w="1893"/>
        <w:gridCol w:w="24"/>
        <w:gridCol w:w="1816"/>
        <w:gridCol w:w="53"/>
        <w:gridCol w:w="21"/>
      </w:tblGrid>
      <w:tr>
        <w:trPr/>
        <w:tc>
          <w:tcPr>
            <w:tcW w:w="591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19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erobic  exercise (land- or water-based) versus controls</w:t>
            </w:r>
          </w:p>
        </w:tc>
        <w:tc>
          <w:tcPr>
            <w:tcW w:w="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1159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tho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untr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Year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tt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err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erence Number</w:t>
            </w:r>
          </w:p>
        </w:tc>
        <w:tc>
          <w:tcPr>
            <w:tcW w:w="101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an ag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omen 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Race %</w:t>
            </w:r>
          </w:p>
        </w:tc>
        <w:tc>
          <w:tcPr>
            <w:tcW w:w="136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Exclusion criteri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055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Absatz"/>
              <w:spacing w:before="20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iagno-sis</w:t>
            </w:r>
          </w:p>
        </w:tc>
        <w:tc>
          <w:tcPr>
            <w:tcW w:w="203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>
                <w:rFonts w:cs="Arial"/>
                <w:b w:val="false"/>
                <w:b w:val="false"/>
                <w:szCs w:val="24"/>
                <w:lang w:val="en-GB"/>
              </w:rPr>
            </w:pPr>
            <w:r>
              <w:rPr>
                <w:rFonts w:cs="Arial"/>
                <w:b w:val="false"/>
                <w:szCs w:val="24"/>
                <w:lang w:val="en-GB"/>
              </w:rPr>
              <w:t>STUDY POPUL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4"/>
                <w:lang w:val="en-GB"/>
              </w:rPr>
            </w:r>
          </w:p>
        </w:tc>
        <w:tc>
          <w:tcPr>
            <w:tcW w:w="2529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REATMENT 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 xml:space="preserve">                  </w:t>
            </w:r>
          </w:p>
        </w:tc>
        <w:tc>
          <w:tcPr>
            <w:tcW w:w="1895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trol group</w:t>
            </w:r>
          </w:p>
        </w:tc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cotherapies report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tendance rat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ide effects in AE 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atest follow –up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ata on exercise at follow-up</w:t>
            </w:r>
          </w:p>
        </w:tc>
        <w:tc>
          <w:tcPr>
            <w:tcW w:w="1893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utcomes used for meta-analysi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795" w:hRule="atLeast"/>
          <w:cantSplit w:val="true"/>
        </w:trPr>
        <w:tc>
          <w:tcPr>
            <w:tcW w:w="115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1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36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>
                <w:rFonts w:cs="Arial"/>
                <w:b w:val="false"/>
                <w:b w:val="false"/>
                <w:szCs w:val="24"/>
                <w:lang w:val="en-GB"/>
              </w:rPr>
            </w:pPr>
            <w:r>
              <w:rPr>
                <w:rFonts w:cs="Arial"/>
                <w:b w:val="false"/>
                <w:szCs w:val="24"/>
                <w:lang w:val="en-GB"/>
              </w:rPr>
              <w:t>Comorbi-dities assessed and reported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>
                <w:rFonts w:cs="Arial"/>
                <w:b w:val="false"/>
                <w:b w:val="false"/>
                <w:szCs w:val="24"/>
                <w:lang w:val="en-GB"/>
              </w:rPr>
            </w:pPr>
            <w:r>
              <w:rPr>
                <w:rFonts w:cs="Arial"/>
                <w:b w:val="false"/>
                <w:szCs w:val="24"/>
                <w:lang w:val="en-GB"/>
              </w:rPr>
              <w:t>N scree</w:t>
              <w:softHyphen/>
              <w:t>ned/</w:t>
            </w:r>
          </w:p>
          <w:p>
            <w:pPr>
              <w:pStyle w:val="UniversityEbene4"/>
              <w:keepNext w:val="false"/>
              <w:spacing w:before="0" w:after="0"/>
              <w:outlineLvl w:val="9"/>
              <w:rPr/>
            </w:pPr>
            <w:r>
              <w:rPr>
                <w:rFonts w:cs="Arial"/>
                <w:b w:val="false"/>
                <w:szCs w:val="24"/>
                <w:lang w:val="en-GB"/>
              </w:rPr>
              <w:t>Rando-mized (%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/comp</w:t>
              <w:softHyphen/>
              <w:t>leting (%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/completing (%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ype of aerobic  exerc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ngth and intensity of aerobic  exerc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ther type of exercise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uration of total exercise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ind of treat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Duration treat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/completing (%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entorn-Gel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p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mily physicians and local self-help group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3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56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ternal or orthopaedic diseases precluding exercis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4/3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34.6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/3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91.7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2/12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100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Group supervi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lk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 min; 65-8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 min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x60 min; 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herapy as usu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/10 (96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y kind of pharmacological therapy allow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ta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urke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4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tal disorder affecting complianc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/4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92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/2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96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supervi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pool and out-of-pool-exerci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min; 60-75% max HR *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n NR stretchin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X week for 35 min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Active control: Non-supervi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therapeutic pool without activiti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X week for 35 min; 12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/2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8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depressant and sedative drugs allowed, NSAID’s not allow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 : BD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r-FR"/>
              </w:rPr>
              <w:t>HRQOL  FIQ total sco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r-FR"/>
              </w:rPr>
              <w:t xml:space="preserve">Phyfit NI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irca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urke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erral outpatient clinic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5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8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/2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6.7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/1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6.7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up supervi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admill train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-30 min; 60-70% max H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min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x40 min for 8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 control: Muscle strengthen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x40 min for 8 w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86.7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tion allowed and stable during stu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HAD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6-min walk tes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ckele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9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erral physician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6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sychosi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unu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16/11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13.0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9/10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91.6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/2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93.3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up supervi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alk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 NR; 60-70% submax H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 NR streng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x1,5-3 h for 6 wks; home 2/wks recommen-d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tenance 1xmonth for 2 yr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tention control: education; dosage 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/28 (93.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ofeedback and combination walking plus biofeedback not used for comparis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tion allowed; changes analysed for confounding outco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inuing exercise part of program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CES-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aCost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spital and commun-ity rheumatologists and news-paper advertise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7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9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or other diseases preventing exercis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5/8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76.2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0/6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6.2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/3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4.6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 home-ba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and-based exercise details N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individuali-zed; 60-70% max H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tching and strength individual-ized; min 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X60-120 min/wk for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ual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/36 (90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eep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tni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2009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ocal rheumatologists and news-paper advertise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(58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5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00%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s disease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/1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0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/1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100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/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100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sed walk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min; 55-65% max H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in NR Stretching and strength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x60 min for 18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rapy as usual with delayed exercise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/8 (100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CES-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ontai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dvertisements in newspapers and local FMS group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9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50 yr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94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1% white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ntion to seek treatment for mental disorder during study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8/3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70.8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22/16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72.7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ngle non-supervised walk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up to 30 min; moderate intensity, details NR 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to 7 days a week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 control: Education 3 meeting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/18 (69.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FS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6 min wal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owan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dvertisement in rheumatological ambula-tory depart-ment and self-help group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0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5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9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nded change in medication for mental disorder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Y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57/31 (54.3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30/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50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Group supervi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and- and pool-ba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; 60-7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 min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30 min, 23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rapy as usu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/16 (59.2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 xml:space="preserve">Pharmacological cotherapies allowed and controlled for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 xml:space="preserve">exclusion if psychological therapy was initiat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7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52 weeks AE group only (25)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  B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6 min walk tes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us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p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ocal self-help 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1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1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sorder of the spi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tal disord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9/3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9.3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5/3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7.1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/1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4.4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pool exerc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; 65-7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 stretching and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herapy as usu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17/17 (100%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otherapies with antidepressants, analgesics, muscle relaxants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psychologcial or physical therapy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4% of the patients attend at least 95% of the session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exercise recommended until evaluation at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EQ 5-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Jon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2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9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7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3% cau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resolved ligit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jor depression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26/20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1.2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7/3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3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Group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aerobic exercise plus placebo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30 min; 40-5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 min strength, 5 min flexibility, 5 min balanc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, 2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Attention control: 1xweek telephone call; 1xmonth 2h visi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4/3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2.2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s aerobic exercise plus pyrodostigmine and pyrodostigmine only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King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heumatologists or self-referr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3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Y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9/15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8.9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52/9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3.1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2/3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1.4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Group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land- and pool-based exercise (walking, aquasize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-40 min; 60-7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3xweek 20-40 min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ttention control: Infomations on coping and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4/1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2.9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 education plu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erobic exercise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armacological therapies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Psychological or alternative treatments controlle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N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Sleep VAS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6 min walk tes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art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9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mily practitio-ners, rheumato-logists and self-help organisation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4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4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5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edication that affect normal response to exerc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o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8/6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8.2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0/3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3.3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28/1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64.2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Group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walking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; 60-8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20 min flexibility and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60 min; 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Active control: Supervised relaxation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6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/20 (62.5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medication that could affect normal physiological response to exercise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Treadmilll sco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c C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8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eferrals to outpatient rheumatology depart-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5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8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Internal disease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myth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o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2/3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0.5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/1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5.7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Group supervi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icycle ergome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50 min;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&gt; 150 beats/min for gradually increasing time period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None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60 min, 20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strec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, 20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/2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5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Only acetaminophen allowed and outcomes controlled fo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eep Hours of disturbed sleep per nigh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hyfit Physical working capacity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Mengs-hoe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rwa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9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City hospi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ospital and self-help group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6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3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bnormal laboratory test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5/2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1.4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/1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1.1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aerobic dance 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60 min; 120-150/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2xweek 60 in; 20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herapy as usu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/14 (82.3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Phyfit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unguia-Izquierdo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p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ocal self help organis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7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0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hit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and ment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0/6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24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0/5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8.3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5/2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2.9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Group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aquatic exercise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-30 min; 50-8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-20 min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1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Usual medical ca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/2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96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egular 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psychologcial or physical therapy allowed;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88%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side effec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 sco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r-FR"/>
              </w:rPr>
              <w:t>Phyfit 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ichol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9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ocal self help organis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8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48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9 %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ternal or orthopedic diseases preventing from exercis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4/1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9.2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/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3.3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walk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; 60-7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k 40 min, 8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ual medical ca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/9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5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edication not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Pain rating index MPQ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: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regaar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nmar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9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linic regis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9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4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lcoholism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8/3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17.4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8/2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0.5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5/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33.3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aerobic dancing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0 min; 40-5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50 min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Hot packs 2x30 min 12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/7(87.5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 body awareness combined with stretching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able 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VAS 0-1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VAS 0-1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BDI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Physical working capacity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amsa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egional hospi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70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4/NR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jogging on the spo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Intensity NR;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;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xweek 60 min;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ttention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ingle session demonstration of AE, stretching and relax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able medication with tricyclics, NSAID’s and analgesic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0% attented at least 75% of the clas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6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Written advice to continue exercise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0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HADS *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edondo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p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eneral practitio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Ne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1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rious concomitant disease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6/4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1.4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0/3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7.5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/1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8.9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ool  exercises, cycle ergo-meter and isokinetic exerci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; 50-80% max HR 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 flexibility and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xweek 45 min; 8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BT 1x2,5 h/week for 8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/16 (76.2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lexible medication with NSAID’s, amitriptyline and acetaminophe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4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2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struction to maintain exerc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BDI 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ichard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B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ity Hospital Rheumatology Clinic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linic regis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72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2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vere somatic disorder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6/13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9.4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36/11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4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9/5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4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cycle ergome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tensity as tolerated (perspire slightly while still able to talk in complete sentences)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  <w:br/>
            </w:r>
            <w:r>
              <w:rPr>
                <w:rFonts w:cs="Arial" w:ascii="Arial" w:hAnsi="Arial"/>
                <w:sz w:val="20"/>
                <w:lang w:val="da-DK"/>
              </w:rPr>
              <w:t>; 25 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60 min,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relaxation train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60 min, 12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7/57 (85.1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27%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0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oo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ommu-nity and hospital fitness cen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heuma-tologis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73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3% w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edical conditions that limited ability to perform exercis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Y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56/20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8.1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7/13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5.2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1/3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8.7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walking or cycle ergome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lf determined level of moderate effort; up to 45 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, 60min, 16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Education program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X 120 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5/38 (69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s Strength and combination strength with education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3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ed mood B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6 min wal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chach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heumatologists, family physician and advertisem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74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2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4% cau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vere somatic disease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43/10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1.3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. 51/3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0.8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. 56/3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62.5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rhythmic movements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0-7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. 2 sessions/day up to 15 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. Once a day up to 30 min each 1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ttention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onthly group meetings without educ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6/31 (86.1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control for medic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new non-pharmacological treatmen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ppr 50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crease of pain and fatigue, %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690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nca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urke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(75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4.5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 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comorbid diasea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rug dependency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comorbi-diti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7/6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9.5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0/6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100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/2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100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cycle ergometry *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 min, intensity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40min, 6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ttention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TENS-Placebo  3x20 min 6 wks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20/20 (100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 20 mg/paroxetin/d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racetamol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otivation to continue exercise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B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if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omas-Caru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pa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ocal self-help organis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6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0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vere psychiatric disord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9/3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7.6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4/3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7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/1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4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aquatic exercise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20 min; 65-75% of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 flexibility and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week for 60 min, 12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Therapy as usual:  Usual daily activiti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5/1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3.3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psychologcical or physical therapies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Vali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razi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0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Rheumatology outpatient clin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77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6 y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nal disease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76/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78.9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38/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4.2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Walk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35-40 min; 60-6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45 min x20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stre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45 min x20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8/2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3.6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etaminophen as rescu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other therap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B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Valkein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inl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Outpatient clin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78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59 y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Yes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nal disea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diseases that might confound study results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80/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14.4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6/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92.3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5/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6.7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and non-supervised walking or cycl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Min NR; 40-8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for 60 minx21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tive control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60 minX21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>11/1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100)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revious 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 up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: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L :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 :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Van San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ether-land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0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entral Registry of rheumatic disea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79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3 y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00 % 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nal diseas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apacita-ting psychology-cal distr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nsettled disability reviews 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68/1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5.1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43/1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2.5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58/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1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land-based exercise, details NR;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 min; Intensity left up to patient (no more than moderate intensity performed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 min strength-en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for 60min, 24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ual ca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9/28 (96.5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udy arm  biofeedback group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4% &gt;66% particip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SIP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Wattma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Wig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9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orwa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Local patient associations and Outpatient depart-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0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3 y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90% 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76/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78.9)</w:t>
            </w:r>
          </w:p>
        </w:tc>
        <w:tc>
          <w:tcPr>
            <w:tcW w:w="950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0/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0%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0/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80)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 xml:space="preserve">supervise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and-based gam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5 min; 60-7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45 min for 14 wks</w:t>
            </w:r>
          </w:p>
        </w:tc>
        <w:tc>
          <w:tcPr>
            <w:tcW w:w="1916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ual ca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/17 (85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tudy arm stress management  not used for comparison</w:t>
            </w:r>
          </w:p>
        </w:tc>
        <w:tc>
          <w:tcPr>
            <w:tcW w:w="1917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aseline treatment unchang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Exclusion form analysis if new therapies were initiat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7.5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/20 drop out due to ischialgi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8 weeks; 4/16 continued exercise; continuers with less pain, depression and improved Phyfit compared to non-continuers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Physical Working capac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GB"/>
        </w:rPr>
        <w:t>Abbreviations and symbols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* Data given to the Cochrane group on request; ** only median available for analysis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BDI= Beck Depression Inventory; CDI= Children’s Depression Index; CES-D = Center for Epidemiologic Studies Depression Scale; EQ5-D= Europe Quality of Life Dimension FIQ= Fibromyalgia Impact Questionnaire; FSS= Fatigue Severity Scale; HADS= Hospital Anxiety and Depression Scale; HRQOL= Health-related quality of life;  max HR = maximal heart rate (220-age [years]; NA= Not assessed; NI= Outcome not meeting inclusion criteria; NP= Not reported and not provided on request; NSAID’s= Nonsteroidal agents; PSQI = Pittsburgh Sleep Quality Index; SIP= Sickness Impact Profile total score; VAS= Visual Analogue Scale;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Measures of physical fitness: Maximum or submaximal oxygen intake: ml/min/kg of body weight; Physical work capacity (at calculated 170 beats per minute): kilopond-meters; Six-minutes walk test: meters; Treadmill score: seconds until volitional exhaustion; Wattmax = Maximum watt at bicycle tes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GB"/>
        </w:rPr>
        <w:t xml:space="preserve">Note: The order of the presented studies is arranged according to alphabetic order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niversityEbene4">
    <w:name w:val="University Ebene 4"/>
    <w:basedOn w:val="Normal"/>
    <w:next w:val="UniversityAbsatz"/>
    <w:qFormat/>
    <w:pPr>
      <w:keepNext w:val="true"/>
      <w:spacing w:before="220" w:after="0"/>
      <w:outlineLvl w:val="3"/>
    </w:pPr>
    <w:rPr>
      <w:rFonts w:ascii="Arial" w:hAnsi="Arial" w:cs="Arial"/>
      <w:b/>
      <w:sz w:val="20"/>
      <w:szCs w:val="20"/>
    </w:rPr>
  </w:style>
  <w:style w:type="paragraph" w:styleId="UniversityAbsatz">
    <w:name w:val="University Absatz"/>
    <w:basedOn w:val="Normal"/>
    <w:qFormat/>
    <w:pPr>
      <w:spacing w:before="200" w:after="0"/>
    </w:pPr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1:46:00Z</dcterms:created>
  <dc:creator>Ueceyler_N</dc:creator>
  <dc:description/>
  <cp:keywords/>
  <dc:language>en-US</dc:language>
  <cp:lastModifiedBy>whaeuser</cp:lastModifiedBy>
  <cp:lastPrinted>2009-09-29T15:24:00Z</cp:lastPrinted>
  <dcterms:modified xsi:type="dcterms:W3CDTF">2010-05-05T11:46:00Z</dcterms:modified>
  <cp:revision>2</cp:revision>
  <dc:subject/>
  <dc:title>Table 1: Some details of the studies included into meta-analysis</dc:title>
</cp:coreProperties>
</file>